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796" w:rsidRDefault="00A045C6">
      <w:r>
        <w:t>Description of additional supplementary information</w:t>
      </w:r>
    </w:p>
    <w:p w:rsidR="00A045C6" w:rsidRDefault="00A045C6">
      <w:r>
        <w:t>Title: Supplementary Movie 1</w:t>
      </w:r>
    </w:p>
    <w:p w:rsidR="00A045C6" w:rsidRDefault="00A045C6">
      <w:r>
        <w:t xml:space="preserve">Description: </w:t>
      </w:r>
      <w:r w:rsidRPr="00A045C6">
        <w:t>DFM imaging of gaseous iodine adsorption on single ZIF-90 particle</w:t>
      </w:r>
    </w:p>
    <w:p w:rsidR="00A045C6" w:rsidRDefault="00A045C6">
      <w:r>
        <w:t>Title: Supplementary Movie 2</w:t>
      </w:r>
    </w:p>
    <w:p w:rsidR="00A045C6" w:rsidRDefault="00A045C6">
      <w:r>
        <w:t xml:space="preserve">Description: </w:t>
      </w:r>
      <w:r w:rsidRPr="00A045C6">
        <w:t>Molecular dynamics simulation of the diffusion of gaseous iodine within ZIF-90</w:t>
      </w:r>
      <w:bookmarkStart w:id="0" w:name="_GoBack"/>
      <w:bookmarkEnd w:id="0"/>
    </w:p>
    <w:sectPr w:rsidR="00A04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5C6"/>
    <w:rsid w:val="004D5796"/>
    <w:rsid w:val="00A0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3965"/>
  <w15:chartTrackingRefBased/>
  <w15:docId w15:val="{5602F2F3-65A2-4968-A1F0-D0A3289F3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29T13:15:00Z</dcterms:created>
  <dcterms:modified xsi:type="dcterms:W3CDTF">2021-06-29T13:16:00Z</dcterms:modified>
</cp:coreProperties>
</file>